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396F" w:rsidRPr="008000AC" w:rsidRDefault="000B396F" w:rsidP="000B396F">
      <w:pPr>
        <w:pStyle w:val="NormalWeb"/>
        <w:tabs>
          <w:tab w:val="left" w:pos="990"/>
        </w:tabs>
        <w:spacing w:before="0" w:beforeAutospacing="0" w:after="0" w:afterAutospacing="0" w:line="480" w:lineRule="auto"/>
        <w:ind w:left="990" w:hanging="990"/>
        <w:rPr>
          <w:rFonts w:eastAsiaTheme="minorEastAsia"/>
          <w:b/>
          <w:color w:val="000000" w:themeColor="text1"/>
          <w:kern w:val="24"/>
        </w:rPr>
      </w:pPr>
      <w:r w:rsidRPr="008000AC">
        <w:rPr>
          <w:rFonts w:eastAsiaTheme="minorEastAsia"/>
          <w:b/>
          <w:color w:val="000000" w:themeColor="text1"/>
          <w:kern w:val="24"/>
        </w:rPr>
        <w:t>Table S2: HIV-1 single and multiple variants of the same subtype among female bar and hotel workers in Moshi, Kilimanjaro region, Tanzania.</w:t>
      </w:r>
    </w:p>
    <w:p w:rsidR="000B396F" w:rsidRDefault="000B396F" w:rsidP="000B396F">
      <w:pPr>
        <w:pStyle w:val="NormalWeb"/>
        <w:tabs>
          <w:tab w:val="left" w:pos="990"/>
        </w:tabs>
        <w:spacing w:before="0" w:beforeAutospacing="0" w:after="0" w:afterAutospacing="0" w:line="480" w:lineRule="auto"/>
        <w:ind w:left="990" w:hanging="990"/>
        <w:rPr>
          <w:rFonts w:eastAsiaTheme="minorEastAsia"/>
          <w:color w:val="000000" w:themeColor="text1"/>
          <w:kern w:val="24"/>
        </w:rPr>
      </w:pPr>
    </w:p>
    <w:tbl>
      <w:tblPr>
        <w:tblW w:w="11860" w:type="dxa"/>
        <w:tblInd w:w="96" w:type="dxa"/>
        <w:tblLook w:val="04A0" w:firstRow="1" w:lastRow="0" w:firstColumn="1" w:lastColumn="0" w:noHBand="0" w:noVBand="1"/>
      </w:tblPr>
      <w:tblGrid>
        <w:gridCol w:w="1640"/>
        <w:gridCol w:w="1660"/>
        <w:gridCol w:w="2000"/>
        <w:gridCol w:w="1940"/>
        <w:gridCol w:w="2320"/>
        <w:gridCol w:w="2300"/>
      </w:tblGrid>
      <w:tr w:rsidR="000B396F" w:rsidRPr="008000AC" w:rsidTr="005214C7">
        <w:trPr>
          <w:trHeight w:val="6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8000AC" w:rsidRDefault="000B396F" w:rsidP="000B396F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000AC">
              <w:rPr>
                <w:rFonts w:ascii="Times New Roman" w:eastAsia="Times New Roman" w:hAnsi="Times New Roman" w:cs="Times New Roman"/>
                <w:b/>
                <w:color w:val="000000"/>
              </w:rPr>
              <w:t>Subject cod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396F" w:rsidRPr="008000AC" w:rsidRDefault="000B396F" w:rsidP="000B396F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  <w:r w:rsidRPr="008000A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pol</w:t>
            </w:r>
            <w:r w:rsidRPr="008000AC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no of quasispeci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8000AC" w:rsidRDefault="000B396F" w:rsidP="000B396F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  <w:r w:rsidRPr="008000A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env</w:t>
            </w:r>
            <w:r w:rsidRPr="008000AC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HIV-1 subtyp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8000AC" w:rsidRDefault="000B396F" w:rsidP="000B396F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  <w:r w:rsidRPr="008000A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pol</w:t>
            </w:r>
            <w:r w:rsidRPr="008000AC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HIV-1 subtyp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8000AC" w:rsidRDefault="000B396F" w:rsidP="000B396F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000AC">
              <w:rPr>
                <w:rFonts w:ascii="Times New Roman" w:eastAsia="Times New Roman" w:hAnsi="Times New Roman" w:cs="Times New Roman"/>
                <w:b/>
                <w:color w:val="000000"/>
              </w:rPr>
              <w:t>HIV-1 viral variant (</w:t>
            </w:r>
            <w:r w:rsidRPr="008000A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env</w:t>
            </w:r>
            <w:r w:rsidRPr="008000AC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396F" w:rsidRPr="008000AC" w:rsidRDefault="000B396F" w:rsidP="000B396F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000AC">
              <w:rPr>
                <w:rFonts w:ascii="Times New Roman" w:eastAsia="Times New Roman" w:hAnsi="Times New Roman" w:cs="Times New Roman"/>
                <w:b/>
                <w:color w:val="000000"/>
              </w:rPr>
              <w:t>HIV-1 viral variant (</w:t>
            </w:r>
            <w:r w:rsidRPr="008000A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pol</w:t>
            </w:r>
            <w:r w:rsidRPr="008000AC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</w:tr>
      <w:tr w:rsidR="000B396F" w:rsidRPr="00257C89" w:rsidTr="005214C7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0B396F" w:rsidRPr="00257C89" w:rsidTr="005214C7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multiple*</w:t>
            </w:r>
          </w:p>
        </w:tc>
      </w:tr>
      <w:tr w:rsidR="000B396F" w:rsidRPr="00257C89" w:rsidTr="005214C7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multiple*</w:t>
            </w:r>
          </w:p>
        </w:tc>
      </w:tr>
      <w:tr w:rsidR="000B396F" w:rsidRPr="00257C89" w:rsidTr="005214C7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C/A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multiple*</w:t>
            </w:r>
          </w:p>
        </w:tc>
      </w:tr>
      <w:tr w:rsidR="000B396F" w:rsidRPr="00257C89" w:rsidTr="005214C7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multiple*</w:t>
            </w:r>
          </w:p>
        </w:tc>
      </w:tr>
      <w:tr w:rsidR="000B396F" w:rsidRPr="00257C89" w:rsidTr="005214C7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2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bookmarkStart w:id="0" w:name="_GoBack"/>
            <w:bookmarkEnd w:id="0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multiple*</w:t>
            </w:r>
          </w:p>
        </w:tc>
      </w:tr>
      <w:tr w:rsidR="000B396F" w:rsidRPr="00257C89" w:rsidTr="005214C7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2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multiple*</w:t>
            </w:r>
          </w:p>
        </w:tc>
      </w:tr>
      <w:tr w:rsidR="000B396F" w:rsidRPr="00257C89" w:rsidTr="005214C7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6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</w:tr>
      <w:tr w:rsidR="000B396F" w:rsidRPr="00257C89" w:rsidTr="005214C7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7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</w:tr>
      <w:tr w:rsidR="000B396F" w:rsidRPr="00257C89" w:rsidTr="005214C7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</w:tr>
      <w:tr w:rsidR="000B396F" w:rsidRPr="00257C89" w:rsidTr="005214C7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0B396F" w:rsidRPr="00257C89" w:rsidTr="005214C7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</w:tr>
      <w:tr w:rsidR="000B396F" w:rsidRPr="00257C89" w:rsidTr="005214C7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2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96F" w:rsidRPr="00257C89" w:rsidRDefault="000B396F" w:rsidP="000B39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7C89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</w:tr>
    </w:tbl>
    <w:p w:rsidR="000B396F" w:rsidRDefault="000B396F" w:rsidP="000B396F">
      <w:pPr>
        <w:pStyle w:val="NormalWeb"/>
        <w:tabs>
          <w:tab w:val="left" w:pos="990"/>
        </w:tabs>
        <w:spacing w:before="0" w:beforeAutospacing="0" w:after="0" w:afterAutospacing="0" w:line="276" w:lineRule="auto"/>
        <w:ind w:left="990" w:hanging="990"/>
      </w:pPr>
    </w:p>
    <w:p w:rsidR="000B396F" w:rsidRPr="00030074" w:rsidRDefault="000B396F" w:rsidP="000B396F">
      <w:pPr>
        <w:pStyle w:val="NormalWeb"/>
        <w:tabs>
          <w:tab w:val="left" w:pos="990"/>
        </w:tabs>
        <w:spacing w:before="0" w:beforeAutospacing="0" w:after="0" w:afterAutospacing="0" w:line="276" w:lineRule="auto"/>
        <w:ind w:left="990" w:hanging="990"/>
      </w:pPr>
      <w:r w:rsidRPr="00030074">
        <w:t>N/A</w:t>
      </w:r>
      <w:r>
        <w:t>:</w:t>
      </w:r>
      <w:r w:rsidRPr="00030074">
        <w:t xml:space="preserve"> not available</w:t>
      </w:r>
    </w:p>
    <w:p w:rsidR="000B396F" w:rsidRDefault="000B396F" w:rsidP="000B396F">
      <w:pPr>
        <w:spacing w:after="0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</w:p>
    <w:p w:rsidR="000B396F" w:rsidRPr="00030074" w:rsidRDefault="000B396F" w:rsidP="000B396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* V</w:t>
      </w:r>
      <w:r w:rsidRPr="0003007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iral quasispecies with two or more </w:t>
      </w:r>
      <w:proofErr w:type="spellStart"/>
      <w:r w:rsidRPr="0003007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phylogentic</w:t>
      </w:r>
      <w:proofErr w:type="spellEnd"/>
      <w:r w:rsidRPr="0003007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clusters in which  bootstrap support values not always significant enough to assign as a multiple variant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.</w:t>
      </w:r>
    </w:p>
    <w:p w:rsidR="001D271D" w:rsidRDefault="001D271D" w:rsidP="000B396F">
      <w:pPr>
        <w:spacing w:line="480" w:lineRule="auto"/>
      </w:pPr>
    </w:p>
    <w:sectPr w:rsidR="001D271D" w:rsidSect="000B396F">
      <w:pgSz w:w="15840" w:h="12240" w:orient="landscape"/>
      <w:pgMar w:top="720" w:right="1440" w:bottom="63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2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96F"/>
    <w:rsid w:val="000B396F"/>
    <w:rsid w:val="001D271D"/>
    <w:rsid w:val="00800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9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B39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9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B39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dsey Melton</dc:creator>
  <cp:lastModifiedBy>Lendsey Melton</cp:lastModifiedBy>
  <cp:revision>2</cp:revision>
  <dcterms:created xsi:type="dcterms:W3CDTF">2014-06-05T15:26:00Z</dcterms:created>
  <dcterms:modified xsi:type="dcterms:W3CDTF">2014-06-05T16:59:00Z</dcterms:modified>
</cp:coreProperties>
</file>